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5CB5F" w14:textId="2345E7D1" w:rsidR="000C00DF" w:rsidRDefault="000C00DF" w:rsidP="000C00DF">
      <w:r>
        <w:t>PubMed</w:t>
      </w:r>
    </w:p>
    <w:p w14:paraId="6DC7CE4E" w14:textId="77777777" w:rsidR="000C00DF" w:rsidRDefault="000C00DF" w:rsidP="000C00DF">
      <w:r>
        <w:t>"</w:t>
      </w:r>
      <w:proofErr w:type="spellStart"/>
      <w:r>
        <w:t>complicat</w:t>
      </w:r>
      <w:proofErr w:type="spellEnd"/>
      <w:r>
        <w:t>*"[All Fields] OR "</w:t>
      </w:r>
      <w:proofErr w:type="spellStart"/>
      <w:r>
        <w:t>readmi</w:t>
      </w:r>
      <w:proofErr w:type="spellEnd"/>
      <w:r>
        <w:t>*"[All Fields] OR "mortal*"[All Fields] OR "morbid*"[All Fields]</w:t>
      </w:r>
    </w:p>
    <w:p w14:paraId="25427B87" w14:textId="77777777" w:rsidR="000C00DF" w:rsidRDefault="000C00DF" w:rsidP="000C00DF">
      <w:r>
        <w:t>OR "fail*"[All Fields] OR "</w:t>
      </w:r>
      <w:proofErr w:type="spellStart"/>
      <w:r>
        <w:t>revis</w:t>
      </w:r>
      <w:proofErr w:type="spellEnd"/>
      <w:r>
        <w:t>*"[All Fields] OR "</w:t>
      </w:r>
      <w:proofErr w:type="spellStart"/>
      <w:r>
        <w:t>pseudoarthro</w:t>
      </w:r>
      <w:proofErr w:type="spellEnd"/>
      <w:r>
        <w:t>*"[All Fields]) AND (("cervical</w:t>
      </w:r>
    </w:p>
    <w:p w14:paraId="547E5E60" w14:textId="0289A0D2" w:rsidR="00FB1384" w:rsidRDefault="000C00DF" w:rsidP="000C00DF">
      <w:proofErr w:type="spellStart"/>
      <w:r>
        <w:t>spondylotic</w:t>
      </w:r>
      <w:proofErr w:type="spellEnd"/>
      <w:r>
        <w:t xml:space="preserve"> myelopathy"[Title/Abstract] OR ("degenerative </w:t>
      </w:r>
      <w:proofErr w:type="spellStart"/>
      <w:r>
        <w:t>spondylotic</w:t>
      </w:r>
      <w:proofErr w:type="spellEnd"/>
      <w:r>
        <w:t xml:space="preserve"> myelopathy"[Title/Abstract]</w:t>
      </w:r>
    </w:p>
    <w:sectPr w:rsidR="00FB13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A2"/>
    <w:rsid w:val="000C00DF"/>
    <w:rsid w:val="00F747A2"/>
    <w:rsid w:val="00FB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434C"/>
  <w15:chartTrackingRefBased/>
  <w15:docId w15:val="{E3116656-BBE2-475F-B843-BB7CB03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 Mohammadi</dc:creator>
  <cp:keywords/>
  <dc:description/>
  <cp:lastModifiedBy>Esmaeil Mohammadi</cp:lastModifiedBy>
  <cp:revision>2</cp:revision>
  <dcterms:created xsi:type="dcterms:W3CDTF">2023-11-23T20:11:00Z</dcterms:created>
  <dcterms:modified xsi:type="dcterms:W3CDTF">2023-11-23T20:11:00Z</dcterms:modified>
</cp:coreProperties>
</file>